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1AC44" w14:textId="77777777" w:rsidR="00512030" w:rsidRPr="00F0104A" w:rsidRDefault="00512030" w:rsidP="00512030">
      <w:pPr>
        <w:spacing w:after="0" w:line="240" w:lineRule="auto"/>
        <w:jc w:val="both"/>
        <w:rPr>
          <w:rFonts w:eastAsia="DengXian" w:cstheme="minorHAnsi"/>
          <w:b/>
          <w:color w:val="000000" w:themeColor="text1"/>
          <w:sz w:val="24"/>
          <w:szCs w:val="20"/>
          <w:lang w:val="en-US" w:eastAsia="zh-CN"/>
        </w:rPr>
      </w:pPr>
      <w:r w:rsidRPr="00F0104A">
        <w:rPr>
          <w:rFonts w:eastAsia="DengXian" w:cstheme="minorHAnsi"/>
          <w:b/>
          <w:color w:val="000000" w:themeColor="text1"/>
          <w:sz w:val="24"/>
          <w:szCs w:val="20"/>
          <w:lang w:val="en-US" w:eastAsia="zh-CN"/>
        </w:rPr>
        <w:t>S1</w:t>
      </w:r>
      <w:r>
        <w:rPr>
          <w:rFonts w:eastAsia="DengXian" w:cstheme="minorHAnsi"/>
          <w:b/>
          <w:color w:val="000000" w:themeColor="text1"/>
          <w:sz w:val="24"/>
          <w:szCs w:val="20"/>
          <w:lang w:val="en-US" w:eastAsia="zh-CN"/>
        </w:rPr>
        <w:t xml:space="preserve"> Table</w:t>
      </w:r>
      <w:r w:rsidRPr="00F0104A">
        <w:rPr>
          <w:rFonts w:eastAsia="DengXian" w:cstheme="minorHAnsi"/>
          <w:b/>
          <w:color w:val="000000" w:themeColor="text1"/>
          <w:sz w:val="24"/>
          <w:szCs w:val="20"/>
          <w:lang w:val="en-US" w:eastAsia="zh-CN"/>
        </w:rPr>
        <w:t>. Characteristics of the study population</w:t>
      </w:r>
    </w:p>
    <w:tbl>
      <w:tblPr>
        <w:tblW w:w="14034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018"/>
        <w:gridCol w:w="1018"/>
        <w:gridCol w:w="1018"/>
        <w:gridCol w:w="1057"/>
        <w:gridCol w:w="979"/>
        <w:gridCol w:w="1018"/>
        <w:gridCol w:w="1122"/>
        <w:gridCol w:w="914"/>
        <w:gridCol w:w="1018"/>
        <w:gridCol w:w="1018"/>
        <w:gridCol w:w="1019"/>
      </w:tblGrid>
      <w:tr w:rsidR="00512030" w:rsidRPr="00F0104A" w14:paraId="03A63DFB" w14:textId="77777777" w:rsidTr="003538EB">
        <w:trPr>
          <w:trHeight w:val="35"/>
        </w:trPr>
        <w:tc>
          <w:tcPr>
            <w:tcW w:w="2835" w:type="dxa"/>
            <w:vMerge w:val="restart"/>
            <w:shd w:val="clear" w:color="auto" w:fill="auto"/>
          </w:tcPr>
          <w:p w14:paraId="7D0AAAC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Group</w:t>
            </w:r>
          </w:p>
          <w:p w14:paraId="1D4795A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Subgroup</w:t>
            </w:r>
          </w:p>
        </w:tc>
        <w:tc>
          <w:tcPr>
            <w:tcW w:w="4111" w:type="dxa"/>
            <w:gridSpan w:val="4"/>
            <w:shd w:val="clear" w:color="auto" w:fill="auto"/>
            <w:noWrap/>
            <w:vAlign w:val="center"/>
          </w:tcPr>
          <w:p w14:paraId="5E44E20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Study1+2</w:t>
            </w:r>
          </w:p>
        </w:tc>
        <w:tc>
          <w:tcPr>
            <w:tcW w:w="3119" w:type="dxa"/>
            <w:gridSpan w:val="3"/>
            <w:shd w:val="clear" w:color="auto" w:fill="auto"/>
            <w:noWrap/>
            <w:vAlign w:val="center"/>
          </w:tcPr>
          <w:p w14:paraId="13A0603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Study 1</w:t>
            </w:r>
          </w:p>
        </w:tc>
        <w:tc>
          <w:tcPr>
            <w:tcW w:w="3969" w:type="dxa"/>
            <w:gridSpan w:val="4"/>
            <w:shd w:val="clear" w:color="auto" w:fill="auto"/>
            <w:noWrap/>
            <w:vAlign w:val="center"/>
          </w:tcPr>
          <w:p w14:paraId="0A97FBD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Study 2</w:t>
            </w:r>
          </w:p>
        </w:tc>
      </w:tr>
      <w:tr w:rsidR="00512030" w:rsidRPr="00F0104A" w14:paraId="46B19CEF" w14:textId="77777777" w:rsidTr="003538EB">
        <w:trPr>
          <w:trHeight w:val="35"/>
        </w:trPr>
        <w:tc>
          <w:tcPr>
            <w:tcW w:w="2835" w:type="dxa"/>
            <w:vMerge/>
            <w:shd w:val="clear" w:color="auto" w:fill="auto"/>
          </w:tcPr>
          <w:p w14:paraId="1BA480D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0F00DA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All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4488D1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Health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E58B75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Type 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3C7F641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Type 2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7E2FC97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All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A51489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Healthy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B5A27F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Type 1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7CBBEC2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All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0602BB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Health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47A4D0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Type 1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2E9997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Type 2</w:t>
            </w:r>
          </w:p>
        </w:tc>
      </w:tr>
      <w:tr w:rsidR="00512030" w:rsidRPr="00F0104A" w14:paraId="7DF8B7B7" w14:textId="77777777" w:rsidTr="003538EB">
        <w:trPr>
          <w:trHeight w:val="35"/>
        </w:trPr>
        <w:tc>
          <w:tcPr>
            <w:tcW w:w="2835" w:type="dxa"/>
            <w:shd w:val="clear" w:color="auto" w:fill="auto"/>
          </w:tcPr>
          <w:p w14:paraId="26DE5ED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zh-CN"/>
              </w:rPr>
              <w:t>Participants, n (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BE8DB5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0 (10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F33306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5 (5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9D5E30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5 (30)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3D7328C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0 (20)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5F0651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1 (10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261D99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9 (43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EE4B02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2 (57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164764D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9 (10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BF3A82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6 (55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D86AE2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 (10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2D484D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0 (34)</w:t>
            </w:r>
          </w:p>
        </w:tc>
      </w:tr>
      <w:tr w:rsidR="00512030" w:rsidRPr="00F0104A" w14:paraId="3D1D7223" w14:textId="77777777" w:rsidTr="003538EB">
        <w:trPr>
          <w:trHeight w:val="35"/>
        </w:trPr>
        <w:tc>
          <w:tcPr>
            <w:tcW w:w="2835" w:type="dxa"/>
            <w:shd w:val="clear" w:color="auto" w:fill="auto"/>
          </w:tcPr>
          <w:p w14:paraId="49ACED9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zh-CN"/>
              </w:rPr>
              <w:t>Sex (female), n (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A240C2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1 (62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3F4156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9 (76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5E50DD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 (53)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1F4FF42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 (40)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9554A5D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5 (71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812AA5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 (89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3F1E0CF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7 (58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7EE5655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6 (55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16E424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1 (69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DF17F2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 (33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4A6C69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 (40)</w:t>
            </w:r>
          </w:p>
        </w:tc>
      </w:tr>
      <w:tr w:rsidR="00512030" w:rsidRPr="00F0104A" w14:paraId="4A27CD56" w14:textId="77777777" w:rsidTr="003538EB">
        <w:trPr>
          <w:trHeight w:val="35"/>
        </w:trPr>
        <w:tc>
          <w:tcPr>
            <w:tcW w:w="2835" w:type="dxa"/>
            <w:shd w:val="clear" w:color="auto" w:fill="auto"/>
          </w:tcPr>
          <w:p w14:paraId="2DB0761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zh-CN"/>
              </w:rPr>
              <w:t>Age (yrs), mean [SD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5B028B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3.2 [13.5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2173A84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0.4 [12.5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02CB6B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8.4 [12.1]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0E6A5F6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7.3 [8.6]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21D9B80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2.5 [12.6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8748E7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9.1 [13.3]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A8A93D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7.6 [9.8]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6155AD4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3.7 [14.4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EE5CD1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5.5 [9.2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0F9EA0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1.7 [21.6]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E95213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7.3 [8.6]</w:t>
            </w:r>
          </w:p>
        </w:tc>
      </w:tr>
      <w:tr w:rsidR="00512030" w:rsidRPr="00F0104A" w14:paraId="3A557772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73FD495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BMI (kg/m</w:t>
            </w: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), mean [SD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6F3541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6.32 [5.0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FECD25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4.76 [4.4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B4E15F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5.26 [3.6]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0DAE889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1.81 [4.7]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7BB9ED9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5.18 [3.4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6DD1F5D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5.89 [3.5]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C08F45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4.65 [3.4]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4E92D1B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7.14 [5.8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18391E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4.13 [4.8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F81F90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7.68 [3.9]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83B69C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1.81 [4.7]</w:t>
            </w:r>
          </w:p>
        </w:tc>
      </w:tr>
      <w:tr w:rsidR="00512030" w:rsidRPr="00F0104A" w14:paraId="582EDAB9" w14:textId="77777777" w:rsidTr="003538EB">
        <w:trPr>
          <w:trHeight w:val="35"/>
        </w:trPr>
        <w:tc>
          <w:tcPr>
            <w:tcW w:w="2835" w:type="dxa"/>
            <w:shd w:val="clear" w:color="auto" w:fill="auto"/>
          </w:tcPr>
          <w:p w14:paraId="7BD411D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BMI classification</w:t>
            </w: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, n (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1BCBB7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06FDE8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EB9B4C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2558B27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6C39BA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938463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EEB7EC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5B6C8D3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E722B8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CFBDA5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4F50E3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512030" w:rsidRPr="00F0104A" w14:paraId="4567D0F0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1889D26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Underweight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A58D80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 (2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D63BFD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 (4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6C3390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 (0)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7A6EA10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 (0)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125205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 (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856F23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 (0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A95FEF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 (0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3762514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 (3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1D524A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 (6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8EC665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 (0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01E4C74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 (0)</w:t>
            </w:r>
          </w:p>
        </w:tc>
      </w:tr>
      <w:tr w:rsidR="00512030" w:rsidRPr="00F0104A" w14:paraId="5A47ABB5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3AC7560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C3B8E3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3 (26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3CC187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5 (6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7D28AE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 (53)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5328AB2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 (0)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A3B813D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2 (57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7D9DB3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 (55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3BBC004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7 (58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3663BD8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1 (38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B6B733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0 (62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42F9FC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 (33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2127CB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 (0)</w:t>
            </w:r>
          </w:p>
        </w:tc>
      </w:tr>
      <w:tr w:rsidR="00512030" w:rsidRPr="00F0104A" w14:paraId="3B88EDD5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0A932B2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Overweight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AEC30D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6 (32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219A91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6 (24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D7928D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 (33)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7C212E4D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 (50)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FFA2A8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6 (29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B3E158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 (22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7CD5E8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 (33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1CB0EDA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0 (34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A9A4D4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 (25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C93715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 (33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F6EDFB4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 (50)</w:t>
            </w:r>
          </w:p>
        </w:tc>
      </w:tr>
      <w:tr w:rsidR="00512030" w:rsidRPr="00F0104A" w14:paraId="073310BD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0F18DE5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Obese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8179BC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0 (2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CBF32A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 (12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E05F31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 (13)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254BF12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 (50)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6D6F54A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 (14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30FBC0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 (22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DAD09E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 (8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2262711D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7 (24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59A190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 (6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3BE59C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 (33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886673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 (50)</w:t>
            </w:r>
          </w:p>
        </w:tc>
      </w:tr>
      <w:tr w:rsidR="00512030" w:rsidRPr="00F0104A" w14:paraId="5B15F0E6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4D15CF04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Blood group, n (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8B3BAA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20D39B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06CFF0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00804A3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4AC2A4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BDF8B4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9EF677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7061AC2D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E173A1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C1CC5C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6DB032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512030" w:rsidRPr="00F0104A" w14:paraId="55CD9517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73C784B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O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83A4BA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0 (4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F75E98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0 (4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98C333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7 (47)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42966D5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 (30)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FECCB8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 (38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A49446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 (22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7D2D48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6 (50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7E300B1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2 (41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4267F9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 (5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3F8D49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 (33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C00627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 (30)</w:t>
            </w:r>
          </w:p>
        </w:tc>
      </w:tr>
      <w:tr w:rsidR="00512030" w:rsidRPr="00F0104A" w14:paraId="06EFC245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4ADD7FD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E7EA8A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1 (42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C1831E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1 (44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73F701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6 (40)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37BB0D6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 (40)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DFDD80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9 (43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E54389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 (56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00BC25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 (33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0E2C248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2 (41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E82387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6 (38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4BD1CD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 (67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6098994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 (40)</w:t>
            </w:r>
          </w:p>
        </w:tc>
      </w:tr>
      <w:tr w:rsidR="00512030" w:rsidRPr="00F0104A" w14:paraId="0A5A2A59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36FC79D4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EDA8CA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 (1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15316A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 (8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B989D5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 (13)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48D8237D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 (10)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26D63DF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 (1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412FDA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 (0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798AA0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 (17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66BEE21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 (1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3F59F7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 (13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0F3A12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 (0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D791CF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 (10)</w:t>
            </w:r>
          </w:p>
        </w:tc>
      </w:tr>
      <w:tr w:rsidR="00512030" w:rsidRPr="00F0104A" w14:paraId="27C4995A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4017454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AB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7CA011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 (8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B99E8E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 (8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A892D0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 (0)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5B904AA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 (20)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498D4AA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 (1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C75BBE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 (22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5BB6D24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 (0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0FADD89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 (7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B5A064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 (0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7B0605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 (0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46D7F9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 (20)</w:t>
            </w:r>
          </w:p>
        </w:tc>
      </w:tr>
      <w:tr w:rsidR="00512030" w:rsidRPr="00F0104A" w14:paraId="7E79F2B9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3C3BCEE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Clinical chemistry, mean [SD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D7DA9D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8E99E3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5672FD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12A2599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7953C8A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E457D7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AEC27E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00C3E70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682687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3EF235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082B416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512030" w:rsidRPr="00F0104A" w14:paraId="4F7395AB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2761944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HbA1c (mmol/mol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5821F0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2.5 [24.1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BECB14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3.6 [3.7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259959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63.1 [17.5]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51CC561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3.8 [19.4]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270F657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2.4 [20.7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4B4F13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5.4 [4.1]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C9649B4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65.2 [18.8]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2C967B3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2.5 [26.7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40204DD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2.5 [3.1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C814CE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5.0 [8.9]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076F2F3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3.8 [19.4]</w:t>
            </w:r>
          </w:p>
        </w:tc>
      </w:tr>
      <w:tr w:rsidR="00512030" w:rsidRPr="00F0104A" w14:paraId="479B270E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2041938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Blood glucose (mM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EC60DD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.3 [4.5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F0DE2D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.2 [1.0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2C46E5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1.1 [4.4]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34C9820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1.8 [4.7]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318D330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9.1 [4.7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0EABAF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.6 [0.9]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813EE3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1.7 [4.6]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4FA5EB2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7.7 [4.3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B3AFBB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9 [1.0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0D7F02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.6 [2.0]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723E87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1.8 [4.7]</w:t>
            </w:r>
          </w:p>
        </w:tc>
      </w:tr>
      <w:tr w:rsidR="00512030" w:rsidRPr="00F0104A" w14:paraId="44D1A30D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2636128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Hematocrit (x10</w:t>
            </w: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12</w:t>
            </w: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/L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371F26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3 [0.6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56E259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2 [0.3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DA45A6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7 [0.8]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152D381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2 [0.5]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2CDFBA4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6 [0.7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33B6CE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3 [0.4]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9CE188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9 [0.8]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4290343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1 [0.4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12FB96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1 [0.3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EE9AB8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2 [0.6]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566D3A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2 [0.5]</w:t>
            </w:r>
          </w:p>
        </w:tc>
      </w:tr>
      <w:tr w:rsidR="00512030" w:rsidRPr="00F0104A" w14:paraId="1EB81234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3969023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MCV (</w:t>
            </w:r>
            <w:proofErr w:type="spellStart"/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fL</w:t>
            </w:r>
            <w:proofErr w:type="spellEnd"/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C86BF5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7.6 [5.6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86636E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9.5 [4.1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45529C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6.0 [6.7]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0230029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5.2 [5.7]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6E14D14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8.4 [6.1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C56BE6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91.1 [2.1]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6D3407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6.3 [7.4]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215DC62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7.0 [5.1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587380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8.6 [4.8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F7C71E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4.7 [3.2]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42A883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5.2 [5.7]</w:t>
            </w:r>
          </w:p>
        </w:tc>
      </w:tr>
      <w:tr w:rsidR="00512030" w:rsidRPr="00F0104A" w14:paraId="49BA2A08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169F0A2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ESR (mm/hr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E55CCB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4.5 [18.5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C9B720D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9.8 [7.8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2735A6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4.1 [15.8]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3E5F063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6.6 [33.0]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E7F4B8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4.2 [14.2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481F73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2.4 [9.8]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8F63CD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5.5 [17.1]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3988FCF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4.7 [21.3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75D690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.4 [6.2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593B89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8.7 [9.1]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F1E554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6.6 [33.0]</w:t>
            </w:r>
          </w:p>
        </w:tc>
      </w:tr>
      <w:tr w:rsidR="00512030" w:rsidRPr="00F0104A" w14:paraId="3756A144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05EB5964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Fibrinogen (g/L)</w:t>
            </w: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0D0F4B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.0 [0.7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B48205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8 [0.6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90C7A1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.00 [0.6]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6EB5E80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.5 [0.9]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3933C9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.1 [0.7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2895EC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.1 [0.7]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B05C8E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.0 [0.7]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27F9A3E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.0 [0.7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F12C31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7 [0.4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DD33D3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8 [0.4]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BDF79F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.5 [0.9]</w:t>
            </w:r>
          </w:p>
        </w:tc>
      </w:tr>
      <w:tr w:rsidR="00512030" w:rsidRPr="00F0104A" w14:paraId="4105F442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117591C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C-react. protein (mg/L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6677F7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.2 [4.4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B91430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5 [4.13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EC5651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.7 [5.5]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75C425B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0 [2.9]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0E852E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1 [5.8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BC00A0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.9 [5.8]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14E9B2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3 [6.1]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7FA2BA9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5 [2.9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0DC74F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8 [2.7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480005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3 [0.6]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D9B11C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0 [2.9]</w:t>
            </w:r>
          </w:p>
        </w:tc>
      </w:tr>
      <w:tr w:rsidR="00512030" w:rsidRPr="00F0104A" w14:paraId="37FBAA0F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1C78504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Apolipoprotein B (g/L)</w:t>
            </w: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EACBED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.9 [0.3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422DC8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.9 [0.2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8741D3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.8 [0.3]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799264F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1 [0.4]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038D764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.7 [0.3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FABC184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N.D.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B2BA28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.7 [0.3]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7407A28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.9 [0.3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3F42FA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.9 [0.2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9D4DC2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0.8 [0.4]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60DBC3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1 [0.4]</w:t>
            </w:r>
          </w:p>
        </w:tc>
      </w:tr>
      <w:tr w:rsidR="00512030" w:rsidRPr="00F0104A" w14:paraId="0CFD569D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4CB7CDE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proofErr w:type="gramStart"/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Triglycerides  (</w:t>
            </w:r>
            <w:proofErr w:type="gramEnd"/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mM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261EEB4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7 [1.8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20F518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2 [0.5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0B83FC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2 [0.6]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1772851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.8 [3.2]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F67884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3 [0.6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1E336D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5 [0.5]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4BB173D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1 [0.5]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7877702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0 [2.3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9165EB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0 [0.4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A3C3E2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4 [1.1]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429A72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.8 [3.2]</w:t>
            </w:r>
          </w:p>
        </w:tc>
      </w:tr>
      <w:tr w:rsidR="00512030" w:rsidRPr="00F0104A" w14:paraId="6FDB77F0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6DF06C4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Cholesterol (mM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B77805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.0 [1.0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28376A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.2 [0.9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86ABCF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7 [1.0]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71E0AF8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.1 [1.4]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3BB307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.1 [1.1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F3F8F2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.6 [1.1]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546405BD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7 [1.0]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1C3D087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9 [1.0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C79964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9 [0.7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F877A6A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4.5 [1.3]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B6FECC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5.1 [1.4]</w:t>
            </w:r>
          </w:p>
        </w:tc>
      </w:tr>
      <w:tr w:rsidR="00512030" w:rsidRPr="00F0104A" w14:paraId="70863013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519536B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HDL-cholesterol (mM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461B09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6 [0.6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2BFCEE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8 [0.4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371ED34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7 [0.7]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24A5C9F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2 [0.2]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7410B8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8 [0.6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563FFE0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7 [0.3]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85C194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8 [0.7]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10439284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5 [0.5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B5888E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8 [0.5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E87D8A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5 [0.8]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C908D3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2 [0.2]</w:t>
            </w:r>
          </w:p>
        </w:tc>
      </w:tr>
      <w:tr w:rsidR="00512030" w:rsidRPr="00F0104A" w14:paraId="0D80AAC3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66EF327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LDL cholesterol (mM)</w:t>
            </w: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170499E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6 [0.9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BC4D6F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8 [0.8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9778DC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4 [0.9]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5A8724F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3 [0.8]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DA22CD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8 [0.9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19EF96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3.2 [0.9]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AD33205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4 [0.8]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4332D3D7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5 [0.8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FF5B9D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6 [0.7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0E76C08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4 [1.6]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928639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3 [0.8]</w:t>
            </w:r>
          </w:p>
        </w:tc>
      </w:tr>
      <w:tr w:rsidR="00512030" w:rsidRPr="00F0104A" w14:paraId="08B57B47" w14:textId="77777777" w:rsidTr="003538EB">
        <w:trPr>
          <w:trHeight w:val="35"/>
        </w:trPr>
        <w:tc>
          <w:tcPr>
            <w:tcW w:w="2835" w:type="dxa"/>
            <w:shd w:val="clear" w:color="auto" w:fill="auto"/>
            <w:vAlign w:val="center"/>
          </w:tcPr>
          <w:p w14:paraId="1C23C2B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zh-CN"/>
              </w:rPr>
              <w:t>LDL/HDL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2F107E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8 [0.8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3C9B9B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7 [0.7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CE72256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6 [0.8]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0A1D0A32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2 [1.1]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71CE88C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7 [0.7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B12082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9 [0.6]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DD03423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5 [0.7]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076CE661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8 [0.9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7CECB89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1.6 [0.7]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3633EBB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0 [1.3]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16A5E6F" w14:textId="77777777" w:rsidR="00512030" w:rsidRPr="00F0104A" w:rsidRDefault="00512030" w:rsidP="003538E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zh-CN"/>
              </w:rPr>
              <w:t>2.2 [1.1]</w:t>
            </w:r>
          </w:p>
        </w:tc>
      </w:tr>
    </w:tbl>
    <w:p w14:paraId="2048AE9E" w14:textId="35471A0D" w:rsidR="006E13EA" w:rsidRDefault="00512030">
      <w:r w:rsidRPr="00F0104A">
        <w:rPr>
          <w:rFonts w:eastAsia="DengXian" w:cstheme="minorHAnsi"/>
          <w:color w:val="000000" w:themeColor="text1"/>
          <w:sz w:val="20"/>
          <w:szCs w:val="20"/>
          <w:vertAlign w:val="superscript"/>
          <w:lang w:val="en-US" w:eastAsia="zh-CN"/>
        </w:rPr>
        <w:t xml:space="preserve">1 </w:t>
      </w:r>
      <w:r w:rsidRPr="00F0104A">
        <w:rPr>
          <w:rFonts w:eastAsia="DengXian" w:cstheme="minorHAnsi"/>
          <w:color w:val="000000" w:themeColor="text1"/>
          <w:sz w:val="20"/>
          <w:szCs w:val="20"/>
          <w:lang w:val="en-US" w:eastAsia="zh-CN"/>
        </w:rPr>
        <w:t xml:space="preserve">WHO BMI classification for adults BMI &lt;18.5 (underweight), 18.5-25 (normal), 25-30 (overweight), &gt;30 obese. </w:t>
      </w:r>
      <w:r w:rsidRPr="00F0104A">
        <w:rPr>
          <w:rFonts w:eastAsia="DengXian" w:cstheme="minorHAnsi"/>
          <w:color w:val="000000" w:themeColor="text1"/>
          <w:sz w:val="20"/>
          <w:szCs w:val="20"/>
          <w:vertAlign w:val="superscript"/>
          <w:lang w:val="en-US" w:eastAsia="zh-CN"/>
        </w:rPr>
        <w:t xml:space="preserve">2 </w:t>
      </w:r>
      <w:r w:rsidRPr="00F0104A">
        <w:rPr>
          <w:rFonts w:eastAsia="DengXian" w:cstheme="minorHAnsi"/>
          <w:color w:val="000000" w:themeColor="text1"/>
          <w:sz w:val="20"/>
          <w:szCs w:val="20"/>
          <w:lang w:val="en-US" w:eastAsia="zh-CN"/>
        </w:rPr>
        <w:t>Missing patient parameters (cells with missing values have been shaded green in Supplementary Data S1): apolipoprotein B was not measured for all nine healthy controls in Study 1 and from one control in Study 2, fibrinogen levels for one type 1 diabetic in Study 2 was missing and LDL-cholesterol could not be measured in two type 2 diabetics in Study 2 due to high glycerol levels that interfered with measurements.</w:t>
      </w:r>
    </w:p>
    <w:sectPr w:rsidR="006E13EA" w:rsidSect="00B235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030"/>
    <w:rsid w:val="003862E5"/>
    <w:rsid w:val="003C4646"/>
    <w:rsid w:val="00512030"/>
    <w:rsid w:val="006E13EA"/>
    <w:rsid w:val="009C5222"/>
    <w:rsid w:val="00A3436C"/>
    <w:rsid w:val="00B2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0B26F"/>
  <w15:chartTrackingRefBased/>
  <w15:docId w15:val="{31787F85-085A-4FD0-8ACB-AF035E539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03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2</Words>
  <Characters>3150</Characters>
  <Application>Microsoft Office Word</Application>
  <DocSecurity>0</DocSecurity>
  <Lines>26</Lines>
  <Paragraphs>7</Paragraphs>
  <ScaleCrop>false</ScaleCrop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2</cp:lastModifiedBy>
  <cp:revision>2</cp:revision>
  <dcterms:created xsi:type="dcterms:W3CDTF">2021-05-28T06:02:00Z</dcterms:created>
  <dcterms:modified xsi:type="dcterms:W3CDTF">2021-06-10T06:54:00Z</dcterms:modified>
</cp:coreProperties>
</file>